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Supplementary Materials</w:t>
      </w: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  <w:t>Supplementary Figures</w:t>
      </w: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71135" cy="7196455"/>
            <wp:effectExtent l="0" t="0" r="5715" b="4445"/>
            <wp:docPr id="2" name="图片 1" descr="supl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suple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19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/>
          <w:bCs/>
          <w:sz w:val="24"/>
          <w:szCs w:val="24"/>
          <w:lang w:val="en-US" w:eastAsia="zh-CN"/>
        </w:rPr>
        <w:t xml:space="preserve">Supplementary Figure 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  <w:t xml:space="preserve"> MIC distribution of metronidazole (A), linezolid (B), daptomycin (C), teicoplanin (D), vancomycin (E), rifaximin (F) and moxifloxacin (G).</w:t>
      </w: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20970" cy="3151505"/>
            <wp:effectExtent l="0" t="0" r="8255" b="1270"/>
            <wp:docPr id="3" name="图片 2" descr="30ti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30tia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0970" cy="315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/>
          <w:bCs/>
          <w:sz w:val="24"/>
          <w:szCs w:val="24"/>
          <w:lang w:val="en-US" w:eastAsia="zh-CN"/>
        </w:rPr>
        <w:t xml:space="preserve">Supplementary figure 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  <w:t>. All-cause 30-day mortality of the case and control groups from 2014 to 2019.</w:t>
      </w: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  <w:t>. Primers used for molecular typing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2346"/>
        <w:gridCol w:w="48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54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Primer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Sequencing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54" w:type="dxa"/>
            <w:vMerge w:val="restart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adk</w:t>
            </w: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adk-F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TACTTGGACCTCCAG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54" w:type="dxa"/>
            <w:vMerge w:val="continue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adk-R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TTCCACTTCCTAAAGG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54" w:type="dxa"/>
            <w:vMerge w:val="restart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atpA</w:t>
            </w: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atpA-F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GATGATTTAAGTAAACAA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54" w:type="dxa"/>
            <w:vMerge w:val="continue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atpA-R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AATCATGAGTGAAGTCT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restart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dxr</w:t>
            </w: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dxr-F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GCTACTTTCCATTCTA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continue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dxr-R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CAACTCTTTGTGCTA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restart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glyA</w:t>
            </w: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glyA-F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ATAGCTGATGAGGTTG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continue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glyA-R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TCTAGCCTTAGATTCTT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restart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recA</w:t>
            </w: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recA-F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AGTAATGAAATTGGGAG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continue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recA-R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ATTCAGCTTGCTTAAAT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restart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sodA</w:t>
            </w: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sodA-F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CAGTTGTCAATGTATTCA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continue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sodA-R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ATAACTTCATTTGCTTTTA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restart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tpiA</w:t>
            </w: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piA-F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ATGAGAAAACCTATAATT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continue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piA-R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TGAAGGTTTAACTT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restart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tcdA</w:t>
            </w: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cdA-F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AGATTCCTATATTTACATGACAA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continue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cdA-R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GTATCAGGCATAAAGTAATATA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restart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tcdB</w:t>
            </w: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cdB-F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GTGTAGCAATGAAAGTCCAAGTTT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continue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cdB-R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ACTTAGCTCTTTGATTGCTGC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restart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cdtA</w:t>
            </w: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dtA-F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GAACCTGGAAAAGG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continue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dtA-R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AGGATTATTTACTGGACC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restart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cdtB</w:t>
            </w: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dtB-F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TTAATGCAAGTAAATAC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vMerge w:val="continue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4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dtB-R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AACGGATCTCTTGCTTCAGTC</w:t>
            </w:r>
          </w:p>
        </w:tc>
      </w:tr>
    </w:tbl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/>
          <w:bCs/>
          <w:sz w:val="24"/>
          <w:szCs w:val="24"/>
          <w:lang w:val="en-US" w:eastAsia="zh-CN"/>
        </w:rPr>
        <w:t>Supplementary Table 2</w:t>
      </w:r>
      <w:r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  <w:t>. Characteristics of the ST81-infected and non-CDI groups.</w:t>
      </w:r>
    </w:p>
    <w:tbl>
      <w:tblPr>
        <w:tblStyle w:val="3"/>
        <w:tblpPr w:leftFromText="180" w:rightFromText="180" w:vertAnchor="text" w:horzAnchor="page" w:tblpX="1796" w:tblpY="303"/>
        <w:tblOverlap w:val="never"/>
        <w:tblW w:w="90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1599"/>
        <w:gridCol w:w="1635"/>
        <w:gridCol w:w="2101"/>
        <w:gridCol w:w="10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vMerge w:val="restart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ST81 CDI(n=106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Non-CDI</w:t>
            </w:r>
          </w:p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(n=106)</w:t>
            </w:r>
          </w:p>
        </w:tc>
        <w:tc>
          <w:tcPr>
            <w:tcW w:w="314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 xml:space="preserve">Univariate analysi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9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163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210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OR (95% CI)</w:t>
            </w:r>
          </w:p>
        </w:tc>
        <w:tc>
          <w:tcPr>
            <w:tcW w:w="104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Demographics</w:t>
            </w:r>
          </w:p>
        </w:tc>
        <w:tc>
          <w:tcPr>
            <w:tcW w:w="159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35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10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43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tcBorders>
              <w:top w:val="nil"/>
            </w:tcBorders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Age (years, x±SD)</w:t>
            </w:r>
          </w:p>
        </w:tc>
        <w:tc>
          <w:tcPr>
            <w:tcW w:w="1599" w:type="dxa"/>
            <w:tcBorders>
              <w:top w:val="nil"/>
            </w:tcBorders>
            <w:noWrap w:val="0"/>
            <w:vAlign w:val="center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64.73±17.68</w:t>
            </w:r>
          </w:p>
        </w:tc>
        <w:tc>
          <w:tcPr>
            <w:tcW w:w="1635" w:type="dxa"/>
            <w:tcBorders>
              <w:top w:val="nil"/>
            </w:tcBorders>
            <w:noWrap w:val="0"/>
            <w:vAlign w:val="center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49.75±18.35</w:t>
            </w:r>
          </w:p>
        </w:tc>
        <w:tc>
          <w:tcPr>
            <w:tcW w:w="2101" w:type="dxa"/>
            <w:tcBorders>
              <w:top w:val="nil"/>
            </w:tcBorders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.046(1.028-1.063)</w:t>
            </w:r>
          </w:p>
        </w:tc>
        <w:tc>
          <w:tcPr>
            <w:tcW w:w="1043" w:type="dxa"/>
            <w:tcBorders>
              <w:top w:val="nil"/>
            </w:tcBorders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Gender: male</w:t>
            </w:r>
          </w:p>
        </w:tc>
        <w:tc>
          <w:tcPr>
            <w:tcW w:w="1599" w:type="dxa"/>
            <w:noWrap w:val="0"/>
            <w:vAlign w:val="center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68(64.15)</w:t>
            </w:r>
          </w:p>
        </w:tc>
        <w:tc>
          <w:tcPr>
            <w:tcW w:w="1635" w:type="dxa"/>
            <w:noWrap w:val="0"/>
            <w:vAlign w:val="center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68(64.15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Diseases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Hypertension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41(38.68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3(12.26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4.512(2.241-9.084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Diabetes mellitus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22(20.75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7(6.60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3.289(1.327-8.154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hronic kidney diseases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46(43.40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1(10.38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6.621(3.181-13.78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hronic liver diseases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34(32.08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21(19.81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.911(1.02-3.582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ardio-cerebrovascular diseases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47(44.34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4(13.21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5.235(2.651-10.337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Peptic ulcer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9(8.49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8(7.55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.137(0.421-3.068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umor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8(16.98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9(8.49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2.205(0.942-5.161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Infection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54(50.94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5(14.15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6.300(3.237-12.260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onnective tissue diseases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6(5.66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3(2.83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2.06(0.501-8.463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harlson score(x±SD)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4.45±2.59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2.010±2.045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.572(1.357-1.822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Therapeutic process during hospital stay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418" w:type="dxa"/>
            <w:vMerge w:val="restart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Department</w:t>
            </w:r>
          </w:p>
        </w:tc>
        <w:tc>
          <w:tcPr>
            <w:tcW w:w="127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GD</w:t>
            </w: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28(26.42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78(73.58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0.169(0.081-0.352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418" w:type="dxa"/>
            <w:vMerge w:val="continue"/>
            <w:noWrap w:val="0"/>
            <w:vAlign w:val="center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76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ED</w:t>
            </w: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44(41.51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2(11.32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.725(0.721-4.127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Hospitalization</w:t>
            </w:r>
          </w:p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(days,x±SD)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29.96±30.91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3.98±13.15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.06(1.036-1.086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Blood transfusion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4(13.21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5(4.72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3.074(1.066-8.868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Enteroscopy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20(18.87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73(68.87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0.105(0.056-0.199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Medical history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ephalosporins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61(57.55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33(31.13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2.999(1.707-5.267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Carbapenems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49(46.23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3(2.83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29.515(8.803-98.955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Fluoroquinolones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72(67.92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23(21.70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7.642(4.127-14.151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Vancomycin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34(32.08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6(5.66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7.87(3.139-19.734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Metronidazole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1(10.38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1(10.38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.103(0.464-2.622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0.8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Rifaximin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5(4.72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0(9.43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0.475(0.157-1.441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PPIs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67(63.21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32(30.19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3.973(2.241-7.043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Prednisolone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50(47.17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7(16.04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4.674(2.455-8.899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94" w:type="dxa"/>
            <w:gridSpan w:val="2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Immune inhibitors</w:t>
            </w:r>
          </w:p>
        </w:tc>
        <w:tc>
          <w:tcPr>
            <w:tcW w:w="1599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6(5.66)</w:t>
            </w:r>
          </w:p>
        </w:tc>
        <w:tc>
          <w:tcPr>
            <w:tcW w:w="1635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4(3.77)</w:t>
            </w:r>
          </w:p>
        </w:tc>
        <w:tc>
          <w:tcPr>
            <w:tcW w:w="2101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1.530(0.419-5.585)</w:t>
            </w:r>
          </w:p>
        </w:tc>
        <w:tc>
          <w:tcPr>
            <w:tcW w:w="1043" w:type="dxa"/>
            <w:noWrap w:val="0"/>
            <w:vAlign w:val="top"/>
          </w:tcPr>
          <w:p>
            <w:pPr>
              <w:suppressLineNumbers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  <w:t>0.52</w:t>
            </w:r>
          </w:p>
        </w:tc>
      </w:tr>
    </w:tbl>
    <w:p>
      <w:pPr>
        <w:suppressLineNumbers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  <w:t>GD: Gastroenterology Department.</w:t>
      </w:r>
    </w:p>
    <w:p>
      <w:pPr>
        <w:suppressLineNumbers/>
      </w:pPr>
      <w:r>
        <w:rPr>
          <w:rFonts w:hint="default" w:ascii="Times New Roman" w:hAnsi="Times New Roman" w:eastAsia="宋体"/>
          <w:b w:val="0"/>
          <w:bCs w:val="0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  <w:t>ED: Emergency Department.</w:t>
      </w:r>
      <w:bookmarkStart w:id="0" w:name="_GoBack"/>
      <w:bookmarkEnd w:id="0"/>
    </w:p>
    <w:sectPr>
      <w:footerReference r:id="rId3" w:type="default"/>
      <w:pgSz w:w="11900" w:h="16840"/>
      <w:pgMar w:top="1440" w:right="1797" w:bottom="1440" w:left="1797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ins w:id="0" w:author="Zo一一一" w:date="2020-10-28T12:52:00Z">
      <w:r>
        <w:rPr>
          <w:sz w:val="1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rPr>
                                <w:rFonts w:hint="eastAsia" w:eastAsia="宋体"/>
                                <w:lang w:eastAsia="zh-CN"/>
                              </w:rPr>
                            </w:pPr>
                            <w:ins w:id="2" w:author="Zo一一一" w:date="2020-10-28T12:52:00Z"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fldChar w:fldCharType="begin"/>
                              </w:r>
                            </w:ins>
                            <w:ins w:id="3" w:author="Zo一一一" w:date="2020-10-28T12:52:00Z"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instrText xml:space="preserve"> PAGE  \* MERGEFORMAT </w:instrText>
                              </w:r>
                            </w:ins>
                            <w:ins w:id="4" w:author="Zo一一一" w:date="2020-10-28T12:52:00Z"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fldChar w:fldCharType="separate"/>
                              </w:r>
                            </w:ins>
                            <w:ins w:id="5" w:author="Zo一一一" w:date="2020-10-28T12:52:00Z"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1</w:t>
                              </w:r>
                            </w:ins>
                            <w:ins w:id="6" w:author="Zo一一一" w:date="2020-10-28T12:52:00Z"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fldChar w:fldCharType="end"/>
                              </w:r>
                            </w:ins>
                          </w:p>
                        </w:txbxContent>
                      </wps:txbx>
                      <wps:bodyPr wrap="none" lIns="0" tIns="0" rIns="0" bIns="0" upright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">
                <v:path/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pStyle w:val="2"/>
                        <w:rPr>
                          <w:rFonts w:hint="eastAsia" w:eastAsia="宋体"/>
                          <w:lang w:eastAsia="zh-CN"/>
                        </w:rPr>
                      </w:pPr>
                      <w:ins w:id="7" w:author="Zo一一一" w:date="2020-10-28T12:52:00Z">
                        <w:r>
                          <w:rPr>
                            <w:rFonts w:hint="eastAsia"/>
                            <w:lang w:eastAsia="zh-CN"/>
                          </w:rPr>
                          <w:fldChar w:fldCharType="begin"/>
                        </w:r>
                      </w:ins>
                      <w:ins w:id="8" w:author="Zo一一一" w:date="2020-10-28T12:52:00Z">
                        <w:r>
                          <w:rPr>
                            <w:rFonts w:hint="eastAsia"/>
                            <w:lang w:eastAsia="zh-CN"/>
                          </w:rPr>
                          <w:instrText xml:space="preserve"> PAGE  \* MERGEFORMAT </w:instrText>
                        </w:r>
                      </w:ins>
                      <w:ins w:id="9" w:author="Zo一一一" w:date="2020-10-28T12:52:00Z">
                        <w:r>
                          <w:rPr>
                            <w:rFonts w:hint="eastAsia"/>
                            <w:lang w:eastAsia="zh-CN"/>
                          </w:rPr>
                          <w:fldChar w:fldCharType="separate"/>
                        </w:r>
                      </w:ins>
                      <w:ins w:id="10" w:author="Zo一一一" w:date="2020-10-28T12:52:00Z">
                        <w:r>
                          <w:rPr>
                            <w:rFonts w:hint="eastAsia"/>
                            <w:lang w:eastAsia="zh-CN"/>
                          </w:rPr>
                          <w:t>1</w:t>
                        </w:r>
                      </w:ins>
                      <w:ins w:id="11" w:author="Zo一一一" w:date="2020-10-28T12:52:00Z">
                        <w:r>
                          <w:rPr>
                            <w:rFonts w:hint="eastAsia"/>
                            <w:lang w:eastAsia="zh-CN"/>
                          </w:rPr>
                          <w:fldChar w:fldCharType="end"/>
                        </w:r>
                      </w:ins>
                    </w:p>
                  </w:txbxContent>
                </v:textbox>
              </v:shape>
            </w:pict>
          </mc:Fallback>
        </mc:AlternateContent>
      </w:r>
    </w:ins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o一一一">
    <w15:presenceInfo w15:providerId="WPS Office" w15:userId="41715956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0D1638"/>
    <w:rsid w:val="550D1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table" w:styleId="4">
    <w:name w:val="Table Grid"/>
    <w:basedOn w:val="3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0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05:29:00Z</dcterms:created>
  <dc:creator>Zo一一一</dc:creator>
  <cp:lastModifiedBy>Zo一一一</cp:lastModifiedBy>
  <dcterms:modified xsi:type="dcterms:W3CDTF">2020-11-04T05:2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11</vt:lpwstr>
  </property>
</Properties>
</file>